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2972B" w14:textId="77777777" w:rsidR="000E5D41" w:rsidRPr="00284754" w:rsidRDefault="000E5D41">
      <w:pPr>
        <w:rPr>
          <w:sz w:val="28"/>
          <w:szCs w:val="28"/>
        </w:rPr>
      </w:pPr>
      <w:bookmarkStart w:id="0" w:name="_GoBack"/>
      <w:bookmarkEnd w:id="0"/>
      <w:r w:rsidRPr="00284754">
        <w:rPr>
          <w:sz w:val="28"/>
          <w:szCs w:val="28"/>
        </w:rPr>
        <w:t>Additional information on models with time dependent covariates</w:t>
      </w:r>
    </w:p>
    <w:p w14:paraId="4B1E2B55" w14:textId="77777777" w:rsidR="000E5D41" w:rsidRDefault="000E5D41"/>
    <w:p w14:paraId="5F712622" w14:textId="77777777" w:rsidR="000E5D41" w:rsidRDefault="000E5D41">
      <w:r>
        <w:t>The proportional hazards assumption was tested with SPSS 16.0 Cox regression with time-dependent covariates, we specified the time-dependent covariate is specified T_COV as Time*(</w:t>
      </w:r>
      <w:proofErr w:type="spellStart"/>
      <w:r>
        <w:t>coeffrelat</w:t>
      </w:r>
      <w:proofErr w:type="spellEnd"/>
      <w:r>
        <w:t xml:space="preserve">) and both </w:t>
      </w:r>
      <w:proofErr w:type="spellStart"/>
      <w:r>
        <w:t>coeffrelat</w:t>
      </w:r>
      <w:proofErr w:type="spellEnd"/>
      <w:r>
        <w:t xml:space="preserve"> (as a categorical) as predictors. These are the results reported in the text.</w:t>
      </w:r>
    </w:p>
    <w:p w14:paraId="12D0C06B" w14:textId="77777777" w:rsidR="000E5D41" w:rsidRDefault="000E5D41"/>
    <w:p w14:paraId="6D728915" w14:textId="77777777" w:rsidR="000E5D41" w:rsidRDefault="000E5D41">
      <w:r>
        <w:t>We also used a dummy coded approach for the time-dependent covariates (relatedness.5vsother; relatedness.25vsother; relatedness.125vsother). When sequentially testing all interactions between time and a dummy, none of the models could be improved (all p&gt;.09). This suggests that the results are not driven by an interaction between time and a particular kin category.</w:t>
      </w:r>
    </w:p>
    <w:p w14:paraId="5E01DE04" w14:textId="77777777" w:rsidR="000E5D41" w:rsidRDefault="000E5D41"/>
    <w:p w14:paraId="08AF352B" w14:textId="77777777" w:rsidR="000E5D41" w:rsidRDefault="000E5D41">
      <w:r>
        <w:t>We also tested an approach where the time-dependent covariate was specified as (Time*</w:t>
      </w:r>
      <w:r w:rsidRPr="001B7EEB">
        <w:t xml:space="preserve"> </w:t>
      </w:r>
      <w:r>
        <w:t>relatedness.5vsother + Time*</w:t>
      </w:r>
      <w:r w:rsidRPr="001B7EEB">
        <w:t xml:space="preserve"> </w:t>
      </w:r>
      <w:r>
        <w:t>relatedness.25vsother + Time*</w:t>
      </w:r>
      <w:r w:rsidRPr="001B7EEB">
        <w:t xml:space="preserve"> </w:t>
      </w:r>
      <w:r>
        <w:t>relatedness.125vsother). These models did show evidence a time-dependent covariate as significant at p=</w:t>
      </w:r>
      <w:proofErr w:type="gramStart"/>
      <w:r>
        <w:t>.007</w:t>
      </w:r>
      <w:proofErr w:type="gramEnd"/>
      <w:r>
        <w:t xml:space="preserve"> and p=.009,  for Model 1 and Model 3 respectively. However, inclusion of these time dependent covariates, leads to similar, if not stronger, results as those reported in the text (all Model 1: all p&lt;</w:t>
      </w:r>
      <w:proofErr w:type="gramStart"/>
      <w:r>
        <w:t>.017</w:t>
      </w:r>
      <w:proofErr w:type="gramEnd"/>
      <w:r>
        <w:t>; Model 3: all p&lt;.006). Given that it is unclear if the time dependent covariate should be modeled as a simple linear function of the dummies (1) and it is hard to determine the meaning of the hazard ratio when this covariate is included (2), we have opt</w:t>
      </w:r>
      <w:r w:rsidR="0089559F">
        <w:t>ed to report the model without this</w:t>
      </w:r>
      <w:r>
        <w:t xml:space="preserve"> time-dependent covariate. Nonetheless, these results suggest that accounting for time-dependence of kin categories leads to similar, if not stronger results.</w:t>
      </w:r>
    </w:p>
    <w:p w14:paraId="449773CF" w14:textId="77777777" w:rsidR="000E5D41" w:rsidRDefault="000E5D41"/>
    <w:sectPr w:rsidR="000E5D41" w:rsidSect="007A01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EEB"/>
    <w:rsid w:val="000E5D41"/>
    <w:rsid w:val="00167A94"/>
    <w:rsid w:val="001B7EEB"/>
    <w:rsid w:val="00284754"/>
    <w:rsid w:val="00324344"/>
    <w:rsid w:val="006426CF"/>
    <w:rsid w:val="007A01AA"/>
    <w:rsid w:val="0089559F"/>
    <w:rsid w:val="008D503B"/>
    <w:rsid w:val="00A442C7"/>
    <w:rsid w:val="00BB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10D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426CF"/>
    <w:rPr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426CF"/>
    <w:rPr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379</Characters>
  <Application>Microsoft Macintosh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12-12-23T14:07:00Z</dcterms:created>
  <dcterms:modified xsi:type="dcterms:W3CDTF">2012-12-23T14:07:00Z</dcterms:modified>
</cp:coreProperties>
</file>